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CE13DA" w14:textId="77777777" w:rsidR="00223012" w:rsidRPr="00682828" w:rsidRDefault="00223012" w:rsidP="00223012">
      <w:pPr>
        <w:rPr>
          <w:b/>
          <w:sz w:val="30"/>
          <w:szCs w:val="30"/>
        </w:rPr>
      </w:pPr>
      <w:r w:rsidRPr="00682828">
        <w:rPr>
          <w:b/>
          <w:sz w:val="30"/>
          <w:szCs w:val="30"/>
        </w:rPr>
        <w:t xml:space="preserve">Figure S2: </w:t>
      </w:r>
      <w:r>
        <w:rPr>
          <w:b/>
          <w:sz w:val="30"/>
          <w:szCs w:val="30"/>
        </w:rPr>
        <w:t xml:space="preserve">Day to first positive infection </w:t>
      </w:r>
    </w:p>
    <w:p w14:paraId="65DC9086" w14:textId="77777777" w:rsidR="00223012" w:rsidRDefault="00223012" w:rsidP="00223012">
      <w:r>
        <w:rPr>
          <w:noProof/>
          <w:lang w:eastAsia="en-AU"/>
        </w:rPr>
        <w:drawing>
          <wp:inline distT="0" distB="0" distL="0" distR="0" wp14:anchorId="1B583570" wp14:editId="2206C64F">
            <wp:extent cx="6223379" cy="3892335"/>
            <wp:effectExtent l="0" t="0" r="6350" b="0"/>
            <wp:docPr id="11" name="Picture 11" descr="S:\WHOFLU\Group\Ruby\PhD\Writing\Astar paper\Supplementary\First_positiv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S:\WHOFLU\Group\Ruby\PhD\Writing\Astar paper\Supplementary\First_positive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3725" cy="38925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A1481C" w14:textId="77777777" w:rsidR="00223012" w:rsidRDefault="00223012" w:rsidP="00223012">
      <w:bookmarkStart w:id="0" w:name="_Hlk19720322"/>
      <w:r w:rsidRPr="009C347E">
        <w:rPr>
          <w:b/>
          <w:bCs/>
        </w:rPr>
        <w:t>Figure S2:  Summary of variability in first day of TCID</w:t>
      </w:r>
      <w:r w:rsidRPr="009C347E">
        <w:rPr>
          <w:b/>
          <w:bCs/>
          <w:vertAlign w:val="subscript"/>
        </w:rPr>
        <w:t>50</w:t>
      </w:r>
      <w:r w:rsidRPr="009C347E">
        <w:rPr>
          <w:b/>
          <w:bCs/>
        </w:rPr>
        <w:t xml:space="preserve"> positivity of individual ferrets within a group.</w:t>
      </w:r>
      <w:r>
        <w:t xml:space="preserve"> </w:t>
      </w:r>
      <w:bookmarkEnd w:id="0"/>
      <w:r>
        <w:t xml:space="preserve">The mean for the ferrets within a group is denoted by the horizontal line. A large variability was seen even within groups, with values ranging from 1-5 days. The variability in time of infection was smaller for ferrets infected with influenza B, B (D197N) or B(H273Y). Ferrets in the H3N2 (E119V) group showed the longest average time to first day of viral shedding. </w:t>
      </w:r>
    </w:p>
    <w:p w14:paraId="272077EE" w14:textId="77777777" w:rsidR="00BD4354" w:rsidRDefault="00BD4354"/>
    <w:sectPr w:rsidR="00BD43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wNDQxsDQwMzE1MTZX0lEKTi0uzszPAykwrAUA2YeTVywAAAA="/>
  </w:docVars>
  <w:rsids>
    <w:rsidRoot w:val="00223012"/>
    <w:rsid w:val="00155027"/>
    <w:rsid w:val="00223012"/>
    <w:rsid w:val="00BD4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9F99F"/>
  <w15:chartTrackingRefBased/>
  <w15:docId w15:val="{4FC23621-3B48-4905-B3F6-0A6B148772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012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aiyea Farrukee</dc:creator>
  <cp:keywords/>
  <dc:description/>
  <cp:lastModifiedBy>Rubaiyea Farrukee</cp:lastModifiedBy>
  <cp:revision>1</cp:revision>
  <dcterms:created xsi:type="dcterms:W3CDTF">2020-05-15T10:16:00Z</dcterms:created>
  <dcterms:modified xsi:type="dcterms:W3CDTF">2020-05-15T10:17:00Z</dcterms:modified>
</cp:coreProperties>
</file>